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C1124" w14:textId="77777777" w:rsidR="00600B22" w:rsidRPr="007146B7" w:rsidRDefault="00600B22">
      <w:pPr>
        <w:rPr>
          <w:color w:val="auto"/>
        </w:rPr>
      </w:pPr>
    </w:p>
    <w:p w14:paraId="37762EFC" w14:textId="1470A5F6" w:rsidR="00107C52" w:rsidRPr="007146B7" w:rsidRDefault="00107C52" w:rsidP="00107C52">
      <w:pPr>
        <w:spacing w:line="480" w:lineRule="auto"/>
        <w:jc w:val="center"/>
        <w:rPr>
          <w:rFonts w:ascii="Times New Roman" w:hAnsi="Times New Roman"/>
          <w:b/>
          <w:bCs/>
          <w:color w:val="auto"/>
          <w:sz w:val="22"/>
          <w:szCs w:val="22"/>
        </w:rPr>
      </w:pPr>
      <w:r w:rsidRPr="007146B7">
        <w:rPr>
          <w:rFonts w:ascii="Times New Roman" w:hAnsi="Times New Roman"/>
          <w:color w:val="auto"/>
          <w:sz w:val="24"/>
          <w:szCs w:val="24"/>
        </w:rPr>
        <w:t>Supplementary Table 1 Sores of disease activity index (DAI)</w:t>
      </w:r>
    </w:p>
    <w:tbl>
      <w:tblPr>
        <w:tblStyle w:val="PlainTable2"/>
        <w:tblpPr w:leftFromText="180" w:rightFromText="180" w:vertAnchor="text" w:horzAnchor="margin" w:tblpY="125"/>
        <w:tblW w:w="8296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2765"/>
        <w:gridCol w:w="2055"/>
        <w:gridCol w:w="3476"/>
      </w:tblGrid>
      <w:tr w:rsidR="007146B7" w:rsidRPr="007146B7" w14:paraId="11CA32E1" w14:textId="77777777" w:rsidTr="007A2BEB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5CA1191A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Feature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6" w:space="0" w:color="auto"/>
            </w:tcBorders>
          </w:tcPr>
          <w:p w14:paraId="2B4CF148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Score</w:t>
            </w:r>
          </w:p>
        </w:tc>
        <w:tc>
          <w:tcPr>
            <w:tcW w:w="3476" w:type="dxa"/>
            <w:tcBorders>
              <w:top w:val="single" w:sz="12" w:space="0" w:color="auto"/>
              <w:bottom w:val="single" w:sz="6" w:space="0" w:color="auto"/>
            </w:tcBorders>
          </w:tcPr>
          <w:p w14:paraId="41D13424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Description</w:t>
            </w:r>
          </w:p>
        </w:tc>
      </w:tr>
      <w:tr w:rsidR="007146B7" w:rsidRPr="007146B7" w14:paraId="6390ABFC" w14:textId="77777777" w:rsidTr="007A2BEB">
        <w:tc>
          <w:tcPr>
            <w:tcW w:w="2765" w:type="dxa"/>
            <w:vMerge w:val="restart"/>
            <w:tcBorders>
              <w:top w:val="single" w:sz="6" w:space="0" w:color="auto"/>
            </w:tcBorders>
          </w:tcPr>
          <w:p w14:paraId="150EA780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Body weight loss</w:t>
            </w:r>
          </w:p>
          <w:p w14:paraId="6E3C9118" w14:textId="77777777" w:rsidR="00107C52" w:rsidRPr="007146B7" w:rsidRDefault="00107C52" w:rsidP="007A2BEB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  <w:p w14:paraId="24973D62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6" w:space="0" w:color="auto"/>
            </w:tcBorders>
          </w:tcPr>
          <w:p w14:paraId="591A8F39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3476" w:type="dxa"/>
            <w:tcBorders>
              <w:top w:val="single" w:sz="6" w:space="0" w:color="auto"/>
            </w:tcBorders>
            <w:vAlign w:val="center"/>
          </w:tcPr>
          <w:p w14:paraId="6AF56781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0%</w:t>
            </w:r>
          </w:p>
        </w:tc>
      </w:tr>
      <w:tr w:rsidR="007146B7" w:rsidRPr="007146B7" w14:paraId="5C52CCE3" w14:textId="77777777" w:rsidTr="007A2BEB">
        <w:tc>
          <w:tcPr>
            <w:tcW w:w="2765" w:type="dxa"/>
            <w:vMerge/>
          </w:tcPr>
          <w:p w14:paraId="4022C095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1042EC66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3476" w:type="dxa"/>
            <w:vAlign w:val="center"/>
          </w:tcPr>
          <w:p w14:paraId="7273B77B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1-5%</w:t>
            </w:r>
          </w:p>
        </w:tc>
      </w:tr>
      <w:tr w:rsidR="007146B7" w:rsidRPr="007146B7" w14:paraId="4CDFC1F6" w14:textId="77777777" w:rsidTr="007A2BEB">
        <w:tc>
          <w:tcPr>
            <w:tcW w:w="2765" w:type="dxa"/>
            <w:vMerge/>
          </w:tcPr>
          <w:p w14:paraId="6F8B0D2F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4485B36B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476" w:type="dxa"/>
            <w:vAlign w:val="center"/>
          </w:tcPr>
          <w:p w14:paraId="5840E6B6" w14:textId="4BAF209F" w:rsidR="00107C52" w:rsidRPr="007146B7" w:rsidRDefault="00EF499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 w:hint="eastAsia"/>
                <w:color w:val="auto"/>
                <w:sz w:val="22"/>
                <w:szCs w:val="22"/>
              </w:rPr>
              <w:t>5</w:t>
            </w:r>
            <w:r w:rsidR="00107C52"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-10%</w:t>
            </w:r>
          </w:p>
        </w:tc>
      </w:tr>
      <w:tr w:rsidR="007146B7" w:rsidRPr="007146B7" w14:paraId="7CCF8650" w14:textId="77777777" w:rsidTr="007A2BEB">
        <w:tc>
          <w:tcPr>
            <w:tcW w:w="2765" w:type="dxa"/>
            <w:vMerge/>
          </w:tcPr>
          <w:p w14:paraId="3F20DF25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6B1D740B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3476" w:type="dxa"/>
            <w:vAlign w:val="center"/>
          </w:tcPr>
          <w:p w14:paraId="63F9AF86" w14:textId="001400D2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1</w:t>
            </w:r>
            <w:r w:rsidR="00EF4992" w:rsidRPr="007146B7">
              <w:rPr>
                <w:rFonts w:ascii="Times New Roman" w:eastAsia="DengXian" w:hAnsi="Times New Roman" w:hint="eastAsia"/>
                <w:color w:val="auto"/>
                <w:sz w:val="22"/>
                <w:szCs w:val="22"/>
              </w:rPr>
              <w:t>0</w:t>
            </w: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-15%</w:t>
            </w:r>
          </w:p>
        </w:tc>
      </w:tr>
      <w:tr w:rsidR="007146B7" w:rsidRPr="007146B7" w14:paraId="72BC3AAD" w14:textId="77777777" w:rsidTr="007A2BEB">
        <w:tc>
          <w:tcPr>
            <w:tcW w:w="2765" w:type="dxa"/>
            <w:vMerge/>
          </w:tcPr>
          <w:p w14:paraId="406094B6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5435E873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476" w:type="dxa"/>
            <w:vAlign w:val="center"/>
          </w:tcPr>
          <w:p w14:paraId="332377EB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&gt;15%</w:t>
            </w:r>
          </w:p>
        </w:tc>
      </w:tr>
      <w:tr w:rsidR="007146B7" w:rsidRPr="007146B7" w14:paraId="32E102E4" w14:textId="77777777" w:rsidTr="007A2BEB">
        <w:tc>
          <w:tcPr>
            <w:tcW w:w="2765" w:type="dxa"/>
            <w:vMerge w:val="restart"/>
          </w:tcPr>
          <w:p w14:paraId="3A23E38D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Feces status</w:t>
            </w:r>
          </w:p>
          <w:p w14:paraId="0DDD76DC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04259936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3476" w:type="dxa"/>
            <w:vAlign w:val="center"/>
          </w:tcPr>
          <w:p w14:paraId="31736471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Normal</w:t>
            </w:r>
          </w:p>
        </w:tc>
      </w:tr>
      <w:tr w:rsidR="007146B7" w:rsidRPr="007146B7" w14:paraId="2F3E738A" w14:textId="77777777" w:rsidTr="007A2BEB">
        <w:tc>
          <w:tcPr>
            <w:tcW w:w="2765" w:type="dxa"/>
            <w:vMerge/>
          </w:tcPr>
          <w:p w14:paraId="7D38B55F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039307D5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476" w:type="dxa"/>
            <w:vAlign w:val="center"/>
          </w:tcPr>
          <w:p w14:paraId="3AA035D8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Loose stools</w:t>
            </w:r>
          </w:p>
        </w:tc>
      </w:tr>
      <w:tr w:rsidR="007146B7" w:rsidRPr="007146B7" w14:paraId="102359DC" w14:textId="77777777" w:rsidTr="007A2BEB">
        <w:tc>
          <w:tcPr>
            <w:tcW w:w="2765" w:type="dxa"/>
            <w:vMerge/>
          </w:tcPr>
          <w:p w14:paraId="09E34755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6F344551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476" w:type="dxa"/>
            <w:vAlign w:val="center"/>
          </w:tcPr>
          <w:p w14:paraId="43543288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Watery stool</w:t>
            </w:r>
          </w:p>
        </w:tc>
      </w:tr>
      <w:tr w:rsidR="007146B7" w:rsidRPr="007146B7" w14:paraId="1F953A8D" w14:textId="77777777" w:rsidTr="007A2BEB">
        <w:tc>
          <w:tcPr>
            <w:tcW w:w="2765" w:type="dxa"/>
            <w:vMerge w:val="restart"/>
          </w:tcPr>
          <w:p w14:paraId="373B0738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Occult/Bloody stools</w:t>
            </w:r>
          </w:p>
          <w:p w14:paraId="6E90AEF5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3F94CF03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3476" w:type="dxa"/>
            <w:vAlign w:val="center"/>
          </w:tcPr>
          <w:p w14:paraId="4AD6700B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Normal</w:t>
            </w:r>
          </w:p>
        </w:tc>
      </w:tr>
      <w:tr w:rsidR="007146B7" w:rsidRPr="007146B7" w14:paraId="18F7C42E" w14:textId="77777777" w:rsidTr="007A2BEB">
        <w:tc>
          <w:tcPr>
            <w:tcW w:w="2765" w:type="dxa"/>
            <w:vMerge/>
          </w:tcPr>
          <w:p w14:paraId="3AF403EC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3E474043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476" w:type="dxa"/>
            <w:vAlign w:val="center"/>
          </w:tcPr>
          <w:p w14:paraId="4E7927C6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Hemoccult positive</w:t>
            </w:r>
          </w:p>
        </w:tc>
      </w:tr>
      <w:tr w:rsidR="007146B7" w:rsidRPr="007146B7" w14:paraId="5284C719" w14:textId="77777777" w:rsidTr="007A2BEB">
        <w:tc>
          <w:tcPr>
            <w:tcW w:w="2765" w:type="dxa"/>
            <w:vMerge/>
          </w:tcPr>
          <w:p w14:paraId="742DC5BD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055" w:type="dxa"/>
          </w:tcPr>
          <w:p w14:paraId="1B07EA3C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476" w:type="dxa"/>
            <w:vAlign w:val="center"/>
          </w:tcPr>
          <w:p w14:paraId="19B1BBF8" w14:textId="77777777" w:rsidR="00107C52" w:rsidRPr="007146B7" w:rsidRDefault="00107C52" w:rsidP="007A2BEB">
            <w:pPr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2"/>
                <w:szCs w:val="22"/>
              </w:rPr>
              <w:t>Hematochezia with nakedeyes</w:t>
            </w:r>
          </w:p>
        </w:tc>
      </w:tr>
    </w:tbl>
    <w:p w14:paraId="1D369285" w14:textId="77777777" w:rsidR="00107C52" w:rsidRPr="007146B7" w:rsidRDefault="00107C52" w:rsidP="00107C52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p w14:paraId="69E186AB" w14:textId="77777777" w:rsidR="00F1374B" w:rsidRPr="007146B7" w:rsidRDefault="00F1374B">
      <w:pPr>
        <w:rPr>
          <w:color w:val="auto"/>
        </w:rPr>
      </w:pPr>
    </w:p>
    <w:p w14:paraId="064A5B68" w14:textId="77777777" w:rsidR="00762018" w:rsidRPr="007146B7" w:rsidRDefault="00762018">
      <w:pPr>
        <w:rPr>
          <w:color w:val="auto"/>
        </w:rPr>
      </w:pPr>
    </w:p>
    <w:p w14:paraId="63AC57A9" w14:textId="77777777" w:rsidR="00762018" w:rsidRPr="007146B7" w:rsidRDefault="00762018">
      <w:pPr>
        <w:rPr>
          <w:color w:val="auto"/>
        </w:rPr>
      </w:pPr>
    </w:p>
    <w:p w14:paraId="0E5AC75D" w14:textId="77777777" w:rsidR="00762018" w:rsidRPr="007146B7" w:rsidRDefault="00762018">
      <w:pPr>
        <w:rPr>
          <w:color w:val="auto"/>
        </w:rPr>
      </w:pPr>
    </w:p>
    <w:p w14:paraId="2B4F9034" w14:textId="77777777" w:rsidR="00762018" w:rsidRPr="007146B7" w:rsidRDefault="00762018">
      <w:pPr>
        <w:rPr>
          <w:color w:val="auto"/>
        </w:rPr>
      </w:pPr>
    </w:p>
    <w:p w14:paraId="2DD19DC0" w14:textId="77777777" w:rsidR="00762018" w:rsidRPr="007146B7" w:rsidRDefault="00762018">
      <w:pPr>
        <w:rPr>
          <w:color w:val="auto"/>
        </w:rPr>
      </w:pPr>
    </w:p>
    <w:p w14:paraId="009965BA" w14:textId="77777777" w:rsidR="00762018" w:rsidRPr="007146B7" w:rsidRDefault="00762018">
      <w:pPr>
        <w:rPr>
          <w:color w:val="auto"/>
        </w:rPr>
      </w:pPr>
    </w:p>
    <w:p w14:paraId="10DBDAD4" w14:textId="77777777" w:rsidR="00762018" w:rsidRPr="007146B7" w:rsidRDefault="00762018">
      <w:pPr>
        <w:rPr>
          <w:color w:val="auto"/>
        </w:rPr>
      </w:pPr>
    </w:p>
    <w:p w14:paraId="4A0FDE32" w14:textId="77777777" w:rsidR="00762018" w:rsidRPr="007146B7" w:rsidRDefault="00762018">
      <w:pPr>
        <w:rPr>
          <w:color w:val="auto"/>
        </w:rPr>
      </w:pPr>
    </w:p>
    <w:p w14:paraId="7532A5AA" w14:textId="77777777" w:rsidR="00762018" w:rsidRPr="007146B7" w:rsidRDefault="00762018">
      <w:pPr>
        <w:rPr>
          <w:color w:val="auto"/>
        </w:rPr>
      </w:pPr>
    </w:p>
    <w:p w14:paraId="2DD67DCF" w14:textId="77777777" w:rsidR="00762018" w:rsidRPr="007146B7" w:rsidRDefault="00762018">
      <w:pPr>
        <w:rPr>
          <w:color w:val="auto"/>
        </w:rPr>
      </w:pPr>
    </w:p>
    <w:p w14:paraId="1468403C" w14:textId="77777777" w:rsidR="00762018" w:rsidRPr="007146B7" w:rsidRDefault="00762018">
      <w:pPr>
        <w:rPr>
          <w:color w:val="auto"/>
        </w:rPr>
      </w:pPr>
    </w:p>
    <w:p w14:paraId="693326C3" w14:textId="77777777" w:rsidR="00762018" w:rsidRPr="007146B7" w:rsidRDefault="00762018">
      <w:pPr>
        <w:rPr>
          <w:color w:val="auto"/>
        </w:rPr>
      </w:pPr>
    </w:p>
    <w:p w14:paraId="6FD9334B" w14:textId="77777777" w:rsidR="00762018" w:rsidRPr="007146B7" w:rsidRDefault="00762018">
      <w:pPr>
        <w:rPr>
          <w:color w:val="auto"/>
        </w:rPr>
      </w:pPr>
    </w:p>
    <w:p w14:paraId="074675F4" w14:textId="7F0BF39F" w:rsidR="00107C52" w:rsidRPr="007146B7" w:rsidRDefault="00107C52" w:rsidP="00107C52">
      <w:pPr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7146B7">
        <w:rPr>
          <w:rFonts w:ascii="Times New Roman" w:hAnsi="Times New Roman"/>
          <w:color w:val="auto"/>
          <w:sz w:val="24"/>
          <w:szCs w:val="24"/>
        </w:rPr>
        <w:t xml:space="preserve">Supplementary Table </w:t>
      </w:r>
      <w:r w:rsidR="00C42BC4" w:rsidRPr="007146B7">
        <w:rPr>
          <w:rFonts w:ascii="Times New Roman" w:hAnsi="Times New Roman" w:hint="eastAsia"/>
          <w:color w:val="auto"/>
          <w:sz w:val="24"/>
          <w:szCs w:val="24"/>
        </w:rPr>
        <w:t>2</w:t>
      </w:r>
      <w:r w:rsidRPr="007146B7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7146B7">
        <w:rPr>
          <w:rFonts w:ascii="Times New Roman" w:hAnsi="Times New Roman"/>
          <w:color w:val="auto"/>
          <w:sz w:val="24"/>
          <w:szCs w:val="24"/>
        </w:rPr>
        <w:t>Immunohistochemical (IHC)</w:t>
      </w:r>
      <w:r w:rsidR="00762018" w:rsidRPr="007146B7">
        <w:rPr>
          <w:rFonts w:ascii="Times New Roman" w:hAnsi="Times New Roman" w:hint="eastAsia"/>
          <w:color w:val="auto"/>
          <w:sz w:val="24"/>
          <w:szCs w:val="24"/>
        </w:rPr>
        <w:t xml:space="preserve"> and</w:t>
      </w:r>
      <w:r w:rsidR="00762018" w:rsidRPr="007146B7">
        <w:rPr>
          <w:color w:val="auto"/>
        </w:rPr>
        <w:t xml:space="preserve"> </w:t>
      </w:r>
      <w:r w:rsidR="00762018" w:rsidRPr="007146B7">
        <w:rPr>
          <w:rFonts w:ascii="Times New Roman" w:hAnsi="Times New Roman"/>
          <w:color w:val="auto"/>
          <w:sz w:val="24"/>
          <w:szCs w:val="24"/>
        </w:rPr>
        <w:t>Immunofluorescence</w:t>
      </w:r>
      <w:r w:rsidR="00762018" w:rsidRPr="007146B7">
        <w:rPr>
          <w:rFonts w:ascii="Times New Roman" w:hAnsi="Times New Roman" w:hint="eastAsia"/>
          <w:color w:val="auto"/>
          <w:sz w:val="24"/>
          <w:szCs w:val="24"/>
        </w:rPr>
        <w:t xml:space="preserve"> (IF)</w:t>
      </w:r>
    </w:p>
    <w:tbl>
      <w:tblPr>
        <w:tblW w:w="82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3243"/>
        <w:gridCol w:w="2062"/>
        <w:gridCol w:w="1665"/>
      </w:tblGrid>
      <w:tr w:rsidR="007146B7" w:rsidRPr="007146B7" w14:paraId="028DFF74" w14:textId="77777777" w:rsidTr="00245B23">
        <w:trPr>
          <w:trHeight w:val="548"/>
          <w:tblHeader/>
          <w:jc w:val="center"/>
        </w:trPr>
        <w:tc>
          <w:tcPr>
            <w:tcW w:w="132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CEED75E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Producer</w:t>
            </w:r>
          </w:p>
        </w:tc>
        <w:tc>
          <w:tcPr>
            <w:tcW w:w="32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1C92EE1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Name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E183FC9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Article number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6" w:space="0" w:color="auto"/>
            </w:tcBorders>
          </w:tcPr>
          <w:p w14:paraId="4353D7E3" w14:textId="77777777" w:rsidR="00F1374B" w:rsidRPr="007146B7" w:rsidRDefault="00F1374B" w:rsidP="007A2BEB">
            <w:pPr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Dilution ratio</w:t>
            </w:r>
          </w:p>
        </w:tc>
      </w:tr>
      <w:tr w:rsidR="007146B7" w:rsidRPr="007146B7" w14:paraId="2E178C0E" w14:textId="77777777" w:rsidTr="00245B23">
        <w:trPr>
          <w:trHeight w:hRule="exact" w:val="719"/>
          <w:tblHeader/>
          <w:jc w:val="center"/>
        </w:trPr>
        <w:tc>
          <w:tcPr>
            <w:tcW w:w="1326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1C8DAC68" w14:textId="77777777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Proteintech</w:t>
            </w:r>
          </w:p>
        </w:tc>
        <w:tc>
          <w:tcPr>
            <w:tcW w:w="324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DCDF24E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ZO-1 Polyclonal antibody</w:t>
            </w:r>
          </w:p>
          <w:p w14:paraId="20D57EAB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  <w:p w14:paraId="396921EA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  <w:p w14:paraId="021BCC28" w14:textId="77F99B76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206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F73D1C0" w14:textId="67EE84DD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21773-1-AP</w:t>
            </w:r>
          </w:p>
        </w:tc>
        <w:tc>
          <w:tcPr>
            <w:tcW w:w="1665" w:type="dxa"/>
            <w:tcBorders>
              <w:top w:val="single" w:sz="6" w:space="0" w:color="auto"/>
              <w:bottom w:val="nil"/>
            </w:tcBorders>
          </w:tcPr>
          <w:p w14:paraId="1942ADF0" w14:textId="7FCC2590" w:rsidR="00762018" w:rsidRPr="007146B7" w:rsidRDefault="00762018" w:rsidP="00762018">
            <w:pPr>
              <w:ind w:firstLineChars="200" w:firstLine="400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000</w:t>
            </w:r>
          </w:p>
        </w:tc>
      </w:tr>
      <w:tr w:rsidR="007146B7" w:rsidRPr="007146B7" w14:paraId="7F7F1525" w14:textId="77777777" w:rsidTr="00245B23">
        <w:trPr>
          <w:trHeight w:hRule="exact" w:val="869"/>
          <w:tblHeader/>
          <w:jc w:val="center"/>
        </w:trPr>
        <w:tc>
          <w:tcPr>
            <w:tcW w:w="1326" w:type="dxa"/>
            <w:vMerge/>
            <w:vAlign w:val="center"/>
          </w:tcPr>
          <w:p w14:paraId="5864D3F2" w14:textId="77777777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243" w:type="dxa"/>
            <w:tcBorders>
              <w:top w:val="nil"/>
              <w:bottom w:val="nil"/>
            </w:tcBorders>
            <w:noWrap/>
            <w:vAlign w:val="center"/>
          </w:tcPr>
          <w:p w14:paraId="0A00B4A2" w14:textId="088E119A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Occludin Polyclonal antibody</w:t>
            </w:r>
          </w:p>
        </w:tc>
        <w:tc>
          <w:tcPr>
            <w:tcW w:w="2062" w:type="dxa"/>
            <w:tcBorders>
              <w:top w:val="nil"/>
              <w:bottom w:val="nil"/>
            </w:tcBorders>
            <w:noWrap/>
            <w:vAlign w:val="center"/>
          </w:tcPr>
          <w:p w14:paraId="581E6BD0" w14:textId="57C4584A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27260-1-AP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21AF6E9" w14:textId="0A8FA55C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2000</w:t>
            </w:r>
          </w:p>
        </w:tc>
      </w:tr>
      <w:tr w:rsidR="007146B7" w:rsidRPr="007146B7" w14:paraId="588F6C74" w14:textId="77777777" w:rsidTr="00245B23">
        <w:trPr>
          <w:trHeight w:hRule="exact" w:val="548"/>
          <w:tblHeader/>
          <w:jc w:val="center"/>
        </w:trPr>
        <w:tc>
          <w:tcPr>
            <w:tcW w:w="1326" w:type="dxa"/>
            <w:vMerge/>
            <w:vAlign w:val="center"/>
          </w:tcPr>
          <w:p w14:paraId="495B17BD" w14:textId="77777777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243" w:type="dxa"/>
            <w:tcBorders>
              <w:top w:val="nil"/>
              <w:bottom w:val="nil"/>
            </w:tcBorders>
            <w:noWrap/>
            <w:vAlign w:val="center"/>
          </w:tcPr>
          <w:p w14:paraId="55D29696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Claudin 1 Polyclonal antibody</w:t>
            </w:r>
          </w:p>
          <w:p w14:paraId="46AA8BB2" w14:textId="43C774A4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noWrap/>
            <w:vAlign w:val="center"/>
          </w:tcPr>
          <w:p w14:paraId="17BE03EF" w14:textId="7C54435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28674-1-AP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6FA99A40" w14:textId="22879191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="0040383B" w:rsidRPr="007146B7">
              <w:rPr>
                <w:rFonts w:ascii="Times New Roman" w:eastAsia="DengXian" w:hAnsi="Times New Roman" w:hint="eastAsia"/>
                <w:color w:val="auto"/>
                <w:szCs w:val="24"/>
              </w:rPr>
              <w:t>10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00</w:t>
            </w:r>
          </w:p>
        </w:tc>
      </w:tr>
      <w:tr w:rsidR="007146B7" w:rsidRPr="007146B7" w14:paraId="35624415" w14:textId="77777777" w:rsidTr="00245B23">
        <w:trPr>
          <w:trHeight w:hRule="exact" w:val="548"/>
          <w:tblHeader/>
          <w:jc w:val="center"/>
        </w:trPr>
        <w:tc>
          <w:tcPr>
            <w:tcW w:w="1326" w:type="dxa"/>
            <w:vMerge/>
            <w:vAlign w:val="center"/>
          </w:tcPr>
          <w:p w14:paraId="11408ADD" w14:textId="77777777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243" w:type="dxa"/>
            <w:tcBorders>
              <w:top w:val="nil"/>
              <w:bottom w:val="nil"/>
            </w:tcBorders>
            <w:noWrap/>
            <w:vAlign w:val="center"/>
          </w:tcPr>
          <w:p w14:paraId="712B9EAC" w14:textId="634C82D2" w:rsidR="00762018" w:rsidRPr="007146B7" w:rsidRDefault="006A022A" w:rsidP="0019445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CD71 Polyclonal antibody</w:t>
            </w:r>
            <w:r w:rsidRPr="007146B7">
              <w:rPr>
                <w:rFonts w:ascii="Times New Roman" w:eastAsia="DengXian" w:hAnsi="Times New Roman" w:hint="eastAsia"/>
                <w:color w:val="auto"/>
                <w:kern w:val="2"/>
                <w:szCs w:val="24"/>
              </w:rPr>
              <w:t xml:space="preserve"> (TFR1)</w:t>
            </w:r>
          </w:p>
          <w:p w14:paraId="3173208D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noWrap/>
            <w:vAlign w:val="center"/>
          </w:tcPr>
          <w:p w14:paraId="28B482A3" w14:textId="6D018135" w:rsidR="00762018" w:rsidRPr="007146B7" w:rsidRDefault="006A022A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32333-1-AP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00470A5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000</w:t>
            </w:r>
          </w:p>
        </w:tc>
      </w:tr>
      <w:tr w:rsidR="007146B7" w:rsidRPr="007146B7" w14:paraId="3CBC0757" w14:textId="77777777" w:rsidTr="00245B23">
        <w:trPr>
          <w:trHeight w:hRule="exact" w:val="548"/>
          <w:tblHeader/>
          <w:jc w:val="center"/>
        </w:trPr>
        <w:tc>
          <w:tcPr>
            <w:tcW w:w="1326" w:type="dxa"/>
            <w:vMerge/>
            <w:noWrap/>
            <w:vAlign w:val="center"/>
          </w:tcPr>
          <w:p w14:paraId="15DAA0D0" w14:textId="77777777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243" w:type="dxa"/>
            <w:tcBorders>
              <w:top w:val="nil"/>
            </w:tcBorders>
            <w:noWrap/>
            <w:vAlign w:val="center"/>
          </w:tcPr>
          <w:p w14:paraId="71160F51" w14:textId="6A128385" w:rsidR="00762018" w:rsidRPr="007146B7" w:rsidRDefault="00194455" w:rsidP="0019445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GPX4 Monoclonal antibody</w:t>
            </w:r>
          </w:p>
        </w:tc>
        <w:tc>
          <w:tcPr>
            <w:tcW w:w="2062" w:type="dxa"/>
            <w:tcBorders>
              <w:top w:val="nil"/>
            </w:tcBorders>
            <w:noWrap/>
            <w:vAlign w:val="center"/>
          </w:tcPr>
          <w:p w14:paraId="76567A74" w14:textId="66998450" w:rsidR="00762018" w:rsidRPr="007146B7" w:rsidRDefault="00194455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67763-1-Ig</w:t>
            </w:r>
          </w:p>
        </w:tc>
        <w:tc>
          <w:tcPr>
            <w:tcW w:w="1665" w:type="dxa"/>
            <w:tcBorders>
              <w:top w:val="nil"/>
            </w:tcBorders>
          </w:tcPr>
          <w:p w14:paraId="6EA4A0DC" w14:textId="4E9501C0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="00194455" w:rsidRPr="007146B7">
              <w:rPr>
                <w:rFonts w:ascii="Times New Roman" w:eastAsia="DengXian" w:hAnsi="Times New Roman" w:hint="eastAsia"/>
                <w:color w:val="auto"/>
                <w:szCs w:val="24"/>
              </w:rPr>
              <w:t>20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00</w:t>
            </w:r>
          </w:p>
        </w:tc>
      </w:tr>
      <w:tr w:rsidR="007146B7" w:rsidRPr="007146B7" w14:paraId="4AC81B73" w14:textId="77777777" w:rsidTr="00245B23">
        <w:trPr>
          <w:trHeight w:hRule="exact" w:val="444"/>
          <w:tblHeader/>
          <w:jc w:val="center"/>
        </w:trPr>
        <w:tc>
          <w:tcPr>
            <w:tcW w:w="1326" w:type="dxa"/>
            <w:vMerge/>
            <w:noWrap/>
            <w:vAlign w:val="center"/>
          </w:tcPr>
          <w:p w14:paraId="62ED531B" w14:textId="77777777" w:rsidR="00762018" w:rsidRPr="007146B7" w:rsidRDefault="00762018" w:rsidP="00762018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243" w:type="dxa"/>
            <w:tcBorders>
              <w:top w:val="nil"/>
            </w:tcBorders>
            <w:noWrap/>
            <w:vAlign w:val="center"/>
          </w:tcPr>
          <w:p w14:paraId="3E2C7574" w14:textId="77777777" w:rsidR="00194455" w:rsidRPr="007146B7" w:rsidRDefault="00194455" w:rsidP="0019445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ACSL4/FACL4 Polyclonal antibody</w:t>
            </w:r>
          </w:p>
          <w:p w14:paraId="459A0CDF" w14:textId="77777777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2062" w:type="dxa"/>
            <w:tcBorders>
              <w:top w:val="nil"/>
            </w:tcBorders>
            <w:noWrap/>
            <w:vAlign w:val="center"/>
          </w:tcPr>
          <w:p w14:paraId="41ECAD97" w14:textId="5DDD2BAA" w:rsidR="00762018" w:rsidRPr="007146B7" w:rsidRDefault="00194455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22401-1-AP</w:t>
            </w:r>
          </w:p>
        </w:tc>
        <w:tc>
          <w:tcPr>
            <w:tcW w:w="1665" w:type="dxa"/>
            <w:tcBorders>
              <w:top w:val="nil"/>
            </w:tcBorders>
          </w:tcPr>
          <w:p w14:paraId="2FCC46E2" w14:textId="68CC33E1" w:rsidR="00762018" w:rsidRPr="007146B7" w:rsidRDefault="00762018" w:rsidP="00762018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="00194455" w:rsidRPr="007146B7">
              <w:rPr>
                <w:rFonts w:ascii="Times New Roman" w:eastAsia="DengXian" w:hAnsi="Times New Roman" w:hint="eastAsia"/>
                <w:color w:val="auto"/>
                <w:szCs w:val="24"/>
              </w:rPr>
              <w:t>2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00</w:t>
            </w:r>
          </w:p>
        </w:tc>
      </w:tr>
      <w:tr w:rsidR="002D5AAB" w:rsidRPr="007146B7" w14:paraId="4095B75B" w14:textId="77777777" w:rsidTr="00245B23">
        <w:trPr>
          <w:trHeight w:hRule="exact" w:val="548"/>
          <w:tblHeader/>
          <w:jc w:val="center"/>
        </w:trPr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6DC14897" w14:textId="77777777" w:rsidR="002D5AAB" w:rsidRPr="007146B7" w:rsidRDefault="002D5AAB" w:rsidP="002D5AAB">
            <w:pPr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24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D1AB2D5" w14:textId="77777777" w:rsidR="002D5AAB" w:rsidRPr="007146B7" w:rsidRDefault="002D5AAB" w:rsidP="002D5AA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Anti-PRDM1/Blimp1 antibody [ROS195G]</w:t>
            </w:r>
          </w:p>
          <w:p w14:paraId="444B68B3" w14:textId="77777777" w:rsidR="002D5AAB" w:rsidRPr="007146B7" w:rsidRDefault="002D5AAB" w:rsidP="002D5AA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</w:p>
          <w:p w14:paraId="1BFC7445" w14:textId="77777777" w:rsidR="002D5AAB" w:rsidRPr="007146B7" w:rsidRDefault="002D5AAB" w:rsidP="002D5AA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</w:p>
          <w:p w14:paraId="2B0ACDB4" w14:textId="77777777" w:rsidR="002D5AAB" w:rsidRPr="007146B7" w:rsidRDefault="002D5AAB" w:rsidP="002D5AA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</w:p>
        </w:tc>
        <w:tc>
          <w:tcPr>
            <w:tcW w:w="206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8824E2D" w14:textId="3F053B5B" w:rsidR="002D5AAB" w:rsidRPr="007146B7" w:rsidRDefault="002D5AAB" w:rsidP="002D5AA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 w:val="24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 w:val="24"/>
                <w:szCs w:val="24"/>
              </w:rPr>
              <w:t>ab241568</w:t>
            </w:r>
          </w:p>
        </w:tc>
        <w:tc>
          <w:tcPr>
            <w:tcW w:w="1665" w:type="dxa"/>
            <w:tcBorders>
              <w:top w:val="nil"/>
              <w:bottom w:val="single" w:sz="12" w:space="0" w:color="auto"/>
            </w:tcBorders>
          </w:tcPr>
          <w:p w14:paraId="19FE01BF" w14:textId="46C2E60E" w:rsidR="002D5AAB" w:rsidRPr="007146B7" w:rsidRDefault="002D5AAB" w:rsidP="002D5AA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500</w:t>
            </w:r>
          </w:p>
        </w:tc>
      </w:tr>
    </w:tbl>
    <w:p w14:paraId="3293128F" w14:textId="77777777" w:rsidR="00F1374B" w:rsidRPr="007146B7" w:rsidRDefault="00F1374B">
      <w:pPr>
        <w:rPr>
          <w:color w:val="auto"/>
        </w:rPr>
      </w:pPr>
    </w:p>
    <w:p w14:paraId="5818903C" w14:textId="77777777" w:rsidR="00107C52" w:rsidRPr="007146B7" w:rsidRDefault="00107C52">
      <w:pPr>
        <w:rPr>
          <w:color w:val="auto"/>
        </w:rPr>
      </w:pPr>
    </w:p>
    <w:p w14:paraId="1B3D2133" w14:textId="77777777" w:rsidR="00107C52" w:rsidRPr="007146B7" w:rsidRDefault="00107C52">
      <w:pPr>
        <w:rPr>
          <w:color w:val="auto"/>
        </w:rPr>
      </w:pPr>
    </w:p>
    <w:p w14:paraId="10DF768B" w14:textId="77777777" w:rsidR="008342F4" w:rsidRPr="007146B7" w:rsidRDefault="008342F4">
      <w:pPr>
        <w:rPr>
          <w:color w:val="auto"/>
        </w:rPr>
      </w:pPr>
    </w:p>
    <w:p w14:paraId="4D0E5786" w14:textId="77777777" w:rsidR="00107C52" w:rsidRPr="007146B7" w:rsidRDefault="00107C52">
      <w:pPr>
        <w:rPr>
          <w:color w:val="auto"/>
        </w:rPr>
      </w:pPr>
    </w:p>
    <w:p w14:paraId="56E31C44" w14:textId="77777777" w:rsidR="00107C52" w:rsidRPr="007146B7" w:rsidRDefault="00107C52">
      <w:pPr>
        <w:rPr>
          <w:color w:val="auto"/>
        </w:rPr>
      </w:pPr>
    </w:p>
    <w:p w14:paraId="0597E5FA" w14:textId="4E23F5F7" w:rsidR="00107C52" w:rsidRPr="007146B7" w:rsidRDefault="00107C52" w:rsidP="00107C52">
      <w:pPr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7146B7">
        <w:rPr>
          <w:rFonts w:ascii="Times New Roman" w:hAnsi="Times New Roman"/>
          <w:color w:val="auto"/>
          <w:sz w:val="24"/>
          <w:szCs w:val="24"/>
        </w:rPr>
        <w:t xml:space="preserve">Supplementary Table </w:t>
      </w:r>
      <w:r w:rsidR="00C42BC4" w:rsidRPr="007146B7">
        <w:rPr>
          <w:rFonts w:ascii="Times New Roman" w:hAnsi="Times New Roman" w:hint="eastAsia"/>
          <w:color w:val="auto"/>
          <w:sz w:val="24"/>
          <w:szCs w:val="24"/>
        </w:rPr>
        <w:t>3</w:t>
      </w:r>
      <w:r w:rsidRPr="007146B7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bookmarkStart w:id="1" w:name="_Hlk197857660"/>
      <w:r w:rsidRPr="007146B7">
        <w:rPr>
          <w:rFonts w:ascii="Times New Roman" w:hAnsi="Times New Roman"/>
          <w:color w:val="auto"/>
          <w:sz w:val="24"/>
          <w:szCs w:val="24"/>
        </w:rPr>
        <w:t>Antibody information of</w:t>
      </w:r>
      <w:r w:rsidRPr="007146B7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7146B7">
        <w:rPr>
          <w:rFonts w:ascii="Times New Roman" w:hAnsi="Times New Roman"/>
          <w:color w:val="auto"/>
          <w:sz w:val="24"/>
          <w:szCs w:val="24"/>
        </w:rPr>
        <w:t xml:space="preserve">Western Blot </w:t>
      </w:r>
      <w:r w:rsidRPr="007146B7">
        <w:rPr>
          <w:rFonts w:ascii="Times New Roman" w:hAnsi="Times New Roman" w:hint="eastAsia"/>
          <w:color w:val="auto"/>
          <w:sz w:val="24"/>
          <w:szCs w:val="24"/>
        </w:rPr>
        <w:t>(WB)</w:t>
      </w:r>
      <w:r w:rsidRPr="007146B7">
        <w:rPr>
          <w:rFonts w:ascii="Times New Roman" w:hAnsi="Times New Roman"/>
          <w:color w:val="auto"/>
          <w:sz w:val="24"/>
          <w:szCs w:val="24"/>
        </w:rPr>
        <w:t>.</w:t>
      </w:r>
      <w:bookmarkEnd w:id="1"/>
    </w:p>
    <w:tbl>
      <w:tblPr>
        <w:tblW w:w="82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1614"/>
        <w:gridCol w:w="1651"/>
      </w:tblGrid>
      <w:tr w:rsidR="007146B7" w:rsidRPr="007146B7" w14:paraId="384246DB" w14:textId="77777777" w:rsidTr="007A71E5">
        <w:trPr>
          <w:trHeight w:val="599"/>
          <w:tblHeader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DC1BDCC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Produc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C9B0D01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Name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34ECDA8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Article number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6" w:space="0" w:color="auto"/>
            </w:tcBorders>
          </w:tcPr>
          <w:p w14:paraId="61348E41" w14:textId="77777777" w:rsidR="00F1374B" w:rsidRPr="007146B7" w:rsidRDefault="00F1374B" w:rsidP="007A2BEB">
            <w:pPr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Dilution ratio</w:t>
            </w:r>
          </w:p>
        </w:tc>
      </w:tr>
      <w:tr w:rsidR="007146B7" w:rsidRPr="007146B7" w14:paraId="4443D2AE" w14:textId="77777777" w:rsidTr="007A71E5">
        <w:trPr>
          <w:trHeight w:hRule="exact" w:val="785"/>
          <w:tblHeader/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61A500F8" w14:textId="3EA2DF2D" w:rsidR="00F1374B" w:rsidRPr="007146B7" w:rsidRDefault="007A71E5" w:rsidP="007A2BEB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Cell Signaling Technology</w:t>
            </w:r>
          </w:p>
        </w:tc>
        <w:tc>
          <w:tcPr>
            <w:tcW w:w="354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22319E4" w14:textId="0EC9AC12" w:rsidR="00F1374B" w:rsidRPr="007146B7" w:rsidRDefault="00CE4FA7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Jak2 (D2E12) XP</w:t>
            </w: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  <w:vertAlign w:val="superscript"/>
              </w:rPr>
              <w:t xml:space="preserve">® </w:t>
            </w: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Rabbit mAb</w:t>
            </w:r>
          </w:p>
        </w:tc>
        <w:tc>
          <w:tcPr>
            <w:tcW w:w="161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7A4F39A" w14:textId="69CD34B5" w:rsidR="00F1374B" w:rsidRPr="007146B7" w:rsidRDefault="00F4375D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3230</w:t>
            </w:r>
          </w:p>
        </w:tc>
        <w:tc>
          <w:tcPr>
            <w:tcW w:w="1651" w:type="dxa"/>
            <w:tcBorders>
              <w:top w:val="single" w:sz="6" w:space="0" w:color="auto"/>
              <w:bottom w:val="nil"/>
            </w:tcBorders>
          </w:tcPr>
          <w:p w14:paraId="3E22487E" w14:textId="57D4BB5B" w:rsidR="00F1374B" w:rsidRPr="007146B7" w:rsidRDefault="00F1374B" w:rsidP="007A2BEB">
            <w:pPr>
              <w:ind w:firstLineChars="200" w:firstLine="400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="00F4375D"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000</w:t>
            </w:r>
          </w:p>
        </w:tc>
      </w:tr>
      <w:tr w:rsidR="007146B7" w:rsidRPr="007146B7" w14:paraId="01125264" w14:textId="77777777" w:rsidTr="007A71E5">
        <w:trPr>
          <w:trHeight w:hRule="exact" w:val="950"/>
          <w:tblHeader/>
          <w:jc w:val="center"/>
        </w:trPr>
        <w:tc>
          <w:tcPr>
            <w:tcW w:w="1418" w:type="dxa"/>
            <w:vMerge/>
            <w:vAlign w:val="center"/>
          </w:tcPr>
          <w:p w14:paraId="78F62CEE" w14:textId="77777777" w:rsidR="00F1374B" w:rsidRPr="007146B7" w:rsidRDefault="00F1374B" w:rsidP="007A2BEB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1726B0DB" w14:textId="0500A94A" w:rsidR="00F1374B" w:rsidRPr="007146B7" w:rsidRDefault="00F4375D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Phospho-Jak2 (Tyr1007/1008) Antibody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14:paraId="425B87EB" w14:textId="5E3E88B2" w:rsidR="00F1374B" w:rsidRPr="007146B7" w:rsidRDefault="00F4375D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3771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C7A0B5A" w14:textId="77777777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2000</w:t>
            </w:r>
          </w:p>
        </w:tc>
      </w:tr>
      <w:tr w:rsidR="007146B7" w:rsidRPr="007146B7" w14:paraId="0F7E1B2A" w14:textId="77777777" w:rsidTr="007A71E5">
        <w:trPr>
          <w:trHeight w:hRule="exact" w:val="599"/>
          <w:tblHeader/>
          <w:jc w:val="center"/>
        </w:trPr>
        <w:tc>
          <w:tcPr>
            <w:tcW w:w="1418" w:type="dxa"/>
            <w:vMerge/>
            <w:vAlign w:val="center"/>
          </w:tcPr>
          <w:p w14:paraId="36EF7FE0" w14:textId="77777777" w:rsidR="00F1374B" w:rsidRPr="007146B7" w:rsidRDefault="00F1374B" w:rsidP="007A2BEB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0FC1D23A" w14:textId="26384F60" w:rsidR="00F1374B" w:rsidRPr="007146B7" w:rsidRDefault="00F4375D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 xml:space="preserve">Stat3 (124H6) Mouse mAb 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14:paraId="19AAB943" w14:textId="45459F83" w:rsidR="00F1374B" w:rsidRPr="007146B7" w:rsidRDefault="00F4375D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9139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4592100A" w14:textId="12D8A464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1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：</w:t>
            </w:r>
            <w:r w:rsidR="00F4375D" w:rsidRPr="007146B7">
              <w:rPr>
                <w:rFonts w:ascii="Times New Roman" w:eastAsia="DengXian" w:hAnsi="Times New Roman"/>
                <w:color w:val="auto"/>
                <w:szCs w:val="24"/>
              </w:rPr>
              <w:t>10</w:t>
            </w: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00</w:t>
            </w:r>
          </w:p>
        </w:tc>
      </w:tr>
      <w:tr w:rsidR="007146B7" w:rsidRPr="007146B7" w14:paraId="5AD1A7F7" w14:textId="77777777" w:rsidTr="007A71E5">
        <w:trPr>
          <w:trHeight w:hRule="exact" w:val="599"/>
          <w:tblHeader/>
          <w:jc w:val="center"/>
        </w:trPr>
        <w:tc>
          <w:tcPr>
            <w:tcW w:w="1418" w:type="dxa"/>
            <w:vMerge/>
            <w:vAlign w:val="center"/>
          </w:tcPr>
          <w:p w14:paraId="73E4D154" w14:textId="77777777" w:rsidR="00F1374B" w:rsidRPr="007146B7" w:rsidRDefault="00F1374B" w:rsidP="007A2BEB">
            <w:pPr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18D5BC63" w14:textId="7CFD8E5A" w:rsidR="00F1374B" w:rsidRPr="007146B7" w:rsidRDefault="00F4375D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 xml:space="preserve">Phospho-Stat3 (Tyr705) (D3A7) XP® Rabbit mAb 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14:paraId="5AA8E9BF" w14:textId="37FC5B91" w:rsidR="00F1374B" w:rsidRPr="007146B7" w:rsidRDefault="00F4375D" w:rsidP="00F4375D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9145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1D1C1EAE" w14:textId="357BF518" w:rsidR="00F1374B" w:rsidRPr="007146B7" w:rsidRDefault="00F1374B" w:rsidP="007A2BEB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1</w:t>
            </w: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：</w:t>
            </w:r>
            <w:r w:rsidR="00F4375D"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2</w:t>
            </w: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000</w:t>
            </w:r>
          </w:p>
        </w:tc>
      </w:tr>
      <w:tr w:rsidR="007146B7" w:rsidRPr="007146B7" w14:paraId="7D5315EF" w14:textId="77777777" w:rsidTr="007A71E5">
        <w:trPr>
          <w:trHeight w:hRule="exact" w:val="599"/>
          <w:tblHeader/>
          <w:jc w:val="center"/>
        </w:trPr>
        <w:tc>
          <w:tcPr>
            <w:tcW w:w="1418" w:type="dxa"/>
            <w:vMerge w:val="restart"/>
            <w:vAlign w:val="center"/>
          </w:tcPr>
          <w:p w14:paraId="753121CE" w14:textId="785D76C2" w:rsidR="007A71E5" w:rsidRPr="007146B7" w:rsidRDefault="007A71E5" w:rsidP="007A71E5">
            <w:pPr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kern w:val="2"/>
                <w:szCs w:val="24"/>
              </w:rPr>
              <w:t>Proteintec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vAlign w:val="center"/>
          </w:tcPr>
          <w:p w14:paraId="78EACE2C" w14:textId="46708082" w:rsidR="007A71E5" w:rsidRPr="007146B7" w:rsidRDefault="007A71E5" w:rsidP="007A71E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Beta Actin Monoclonal antibody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14:paraId="62F47561" w14:textId="64FEE360" w:rsidR="007A71E5" w:rsidRPr="007146B7" w:rsidRDefault="007A71E5" w:rsidP="007A71E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66009-1-Ig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747ECC5" w14:textId="2165C626" w:rsidR="007A71E5" w:rsidRPr="007146B7" w:rsidRDefault="007A71E5" w:rsidP="007A71E5">
            <w:pPr>
              <w:jc w:val="center"/>
              <w:textAlignment w:val="center"/>
              <w:rPr>
                <w:rFonts w:ascii="Times New Roman" w:eastAsia="KaiTi" w:hAnsi="Times New Roman"/>
                <w:color w:val="auto"/>
                <w:sz w:val="24"/>
                <w:szCs w:val="24"/>
              </w:rPr>
            </w:pP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1</w:t>
            </w: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：</w:t>
            </w:r>
            <w:r w:rsidRPr="007146B7">
              <w:rPr>
                <w:rFonts w:ascii="Times New Roman" w:eastAsia="KaiTi" w:hAnsi="Times New Roman" w:hint="eastAsia"/>
                <w:color w:val="auto"/>
                <w:sz w:val="24"/>
                <w:szCs w:val="24"/>
              </w:rPr>
              <w:t>20</w:t>
            </w: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000</w:t>
            </w:r>
          </w:p>
        </w:tc>
      </w:tr>
      <w:tr w:rsidR="007A71E5" w:rsidRPr="007146B7" w14:paraId="3759EFB2" w14:textId="77777777" w:rsidTr="007A71E5">
        <w:trPr>
          <w:trHeight w:hRule="exact" w:val="599"/>
          <w:tblHeader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68486802" w14:textId="77777777" w:rsidR="007A71E5" w:rsidRPr="007146B7" w:rsidRDefault="007A71E5" w:rsidP="007A71E5">
            <w:pPr>
              <w:rPr>
                <w:rFonts w:ascii="Times New Roman" w:eastAsia="DengXian" w:hAnsi="Times New Roman"/>
                <w:color w:val="auto"/>
                <w:kern w:val="2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CCAF5AF" w14:textId="665EEA3D" w:rsidR="007A71E5" w:rsidRPr="007146B7" w:rsidRDefault="007A71E5" w:rsidP="007A71E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GAPDH Monoclonal antibody</w:t>
            </w:r>
          </w:p>
        </w:tc>
        <w:tc>
          <w:tcPr>
            <w:tcW w:w="161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1401610" w14:textId="624D13A1" w:rsidR="007A71E5" w:rsidRPr="007146B7" w:rsidRDefault="007A71E5" w:rsidP="007A71E5">
            <w:pPr>
              <w:jc w:val="center"/>
              <w:textAlignment w:val="center"/>
              <w:rPr>
                <w:rFonts w:ascii="Times New Roman" w:eastAsia="DengXian" w:hAnsi="Times New Roman"/>
                <w:color w:val="auto"/>
                <w:szCs w:val="24"/>
              </w:rPr>
            </w:pPr>
            <w:r w:rsidRPr="007146B7">
              <w:rPr>
                <w:rFonts w:ascii="Times New Roman" w:eastAsia="DengXian" w:hAnsi="Times New Roman"/>
                <w:color w:val="auto"/>
                <w:szCs w:val="24"/>
              </w:rPr>
              <w:t>60004-1-Ig</w:t>
            </w:r>
          </w:p>
        </w:tc>
        <w:tc>
          <w:tcPr>
            <w:tcW w:w="1651" w:type="dxa"/>
            <w:tcBorders>
              <w:top w:val="nil"/>
              <w:bottom w:val="single" w:sz="12" w:space="0" w:color="auto"/>
            </w:tcBorders>
          </w:tcPr>
          <w:p w14:paraId="229B3556" w14:textId="41F6EFCA" w:rsidR="007A71E5" w:rsidRPr="007146B7" w:rsidRDefault="007A71E5" w:rsidP="007A71E5">
            <w:pPr>
              <w:jc w:val="center"/>
              <w:textAlignment w:val="center"/>
              <w:rPr>
                <w:rFonts w:ascii="Times New Roman" w:eastAsia="KaiTi" w:hAnsi="Times New Roman"/>
                <w:color w:val="auto"/>
                <w:sz w:val="24"/>
                <w:szCs w:val="24"/>
              </w:rPr>
            </w:pP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1</w:t>
            </w:r>
            <w:r w:rsidRPr="007146B7">
              <w:rPr>
                <w:rFonts w:ascii="Times New Roman" w:eastAsia="KaiTi" w:hAnsi="Times New Roman"/>
                <w:color w:val="auto"/>
                <w:sz w:val="24"/>
                <w:szCs w:val="24"/>
              </w:rPr>
              <w:t>：</w:t>
            </w:r>
            <w:r w:rsidRPr="007146B7">
              <w:rPr>
                <w:rFonts w:ascii="Times New Roman" w:eastAsia="KaiTi" w:hAnsi="Times New Roman" w:hint="eastAsia"/>
                <w:color w:val="auto"/>
                <w:sz w:val="24"/>
                <w:szCs w:val="24"/>
              </w:rPr>
              <w:t>50000</w:t>
            </w:r>
          </w:p>
        </w:tc>
      </w:tr>
    </w:tbl>
    <w:p w14:paraId="0E06FD5B" w14:textId="77777777" w:rsidR="00762018" w:rsidRPr="007146B7" w:rsidRDefault="00762018">
      <w:pPr>
        <w:rPr>
          <w:color w:val="auto"/>
        </w:rPr>
      </w:pPr>
    </w:p>
    <w:p w14:paraId="459EDDB1" w14:textId="28A26272" w:rsidR="00F1374B" w:rsidRPr="007146B7" w:rsidRDefault="00107C52" w:rsidP="00107C52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146B7">
        <w:rPr>
          <w:rFonts w:ascii="Times New Roman" w:hAnsi="Times New Roman"/>
          <w:color w:val="auto"/>
          <w:sz w:val="24"/>
          <w:szCs w:val="24"/>
        </w:rPr>
        <w:t xml:space="preserve">Supplementary Table </w:t>
      </w:r>
      <w:r w:rsidR="00C42BC4" w:rsidRPr="007146B7">
        <w:rPr>
          <w:rFonts w:ascii="Times New Roman" w:hAnsi="Times New Roman" w:hint="eastAsia"/>
          <w:color w:val="auto"/>
          <w:sz w:val="24"/>
          <w:szCs w:val="24"/>
        </w:rPr>
        <w:t>4</w:t>
      </w:r>
      <w:r w:rsidRPr="007146B7">
        <w:rPr>
          <w:rFonts w:ascii="Times New Roman" w:hAnsi="Times New Roman"/>
          <w:color w:val="auto"/>
          <w:sz w:val="24"/>
          <w:szCs w:val="24"/>
        </w:rPr>
        <w:t xml:space="preserve"> </w:t>
      </w:r>
      <w:bookmarkStart w:id="2" w:name="_Hlk198189657"/>
      <w:r w:rsidRPr="007146B7">
        <w:rPr>
          <w:rFonts w:ascii="Times New Roman" w:hAnsi="Times New Roman" w:hint="eastAsia"/>
          <w:color w:val="auto"/>
          <w:sz w:val="24"/>
          <w:szCs w:val="24"/>
        </w:rPr>
        <w:t>Real-time Quantitative Polymerase Chain Reaction (RT-PCR)</w:t>
      </w:r>
      <w:bookmarkEnd w:id="2"/>
      <w:r w:rsidRPr="007146B7">
        <w:rPr>
          <w:rFonts w:ascii="Times New Roman" w:hAnsi="Times New Roman" w:hint="eastAsia"/>
          <w:color w:val="auto"/>
          <w:sz w:val="24"/>
          <w:szCs w:val="24"/>
        </w:rPr>
        <w:t xml:space="preserve"> primer name and sequence.</w:t>
      </w:r>
    </w:p>
    <w:tbl>
      <w:tblPr>
        <w:tblStyle w:val="TableGrid"/>
        <w:tblpPr w:leftFromText="180" w:rightFromText="180" w:vertAnchor="text" w:horzAnchor="margin" w:tblpXSpec="right" w:tblpY="49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146B7" w:rsidRPr="007146B7" w14:paraId="5EC31182" w14:textId="77777777" w:rsidTr="007A2BEB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4215967" w14:textId="77777777" w:rsidR="00F1374B" w:rsidRPr="007146B7" w:rsidRDefault="00F1374B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Primer 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3E6FB6C2" w14:textId="77777777" w:rsidR="00F1374B" w:rsidRPr="007146B7" w:rsidRDefault="00F1374B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Sequence (5' -&gt; 3')</w:t>
            </w:r>
          </w:p>
        </w:tc>
      </w:tr>
      <w:tr w:rsidR="007146B7" w:rsidRPr="007146B7" w14:paraId="196CCABA" w14:textId="77777777" w:rsidTr="007A2BEB">
        <w:tc>
          <w:tcPr>
            <w:tcW w:w="4148" w:type="dxa"/>
            <w:tcBorders>
              <w:top w:val="single" w:sz="6" w:space="0" w:color="auto"/>
            </w:tcBorders>
          </w:tcPr>
          <w:p w14:paraId="7C838AAE" w14:textId="1218EE53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JAK2</w:t>
            </w:r>
            <w:r w:rsidR="00F1374B"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F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5D6C28F9" w14:textId="11BE9982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GCGACGGGAACAAGATGTGA</w:t>
            </w:r>
          </w:p>
        </w:tc>
      </w:tr>
      <w:tr w:rsidR="007146B7" w:rsidRPr="007146B7" w14:paraId="786A3942" w14:textId="77777777" w:rsidTr="007A2BEB">
        <w:tc>
          <w:tcPr>
            <w:tcW w:w="4148" w:type="dxa"/>
          </w:tcPr>
          <w:p w14:paraId="7DA9F51E" w14:textId="4A84F278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JAK2</w:t>
            </w:r>
            <w:r w:rsidR="00F1374B"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7C2D7EE6" w14:textId="100E7E6E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TTCAGAACATCGGCCTTCCC</w:t>
            </w:r>
          </w:p>
        </w:tc>
      </w:tr>
      <w:tr w:rsidR="007146B7" w:rsidRPr="007146B7" w14:paraId="57CC7DFC" w14:textId="77777777" w:rsidTr="007A2BEB">
        <w:tc>
          <w:tcPr>
            <w:tcW w:w="4148" w:type="dxa"/>
          </w:tcPr>
          <w:p w14:paraId="1E2394FC" w14:textId="4D90DEBE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STAT3</w:t>
            </w:r>
            <w:r w:rsidR="00F1374B"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F</w:t>
            </w:r>
          </w:p>
        </w:tc>
        <w:tc>
          <w:tcPr>
            <w:tcW w:w="4148" w:type="dxa"/>
          </w:tcPr>
          <w:p w14:paraId="561752B3" w14:textId="14CB97AD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/>
                <w:color w:val="auto"/>
                <w:sz w:val="22"/>
                <w:lang w:eastAsia="zh-CN"/>
              </w:rPr>
              <w:t>ACCATTGACCTGCCGATGT</w:t>
            </w:r>
          </w:p>
        </w:tc>
      </w:tr>
      <w:tr w:rsidR="007146B7" w:rsidRPr="007146B7" w14:paraId="6454C132" w14:textId="77777777" w:rsidTr="007A2BEB">
        <w:tc>
          <w:tcPr>
            <w:tcW w:w="4148" w:type="dxa"/>
          </w:tcPr>
          <w:p w14:paraId="5B0A0808" w14:textId="0236ABA7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STAT3</w:t>
            </w:r>
            <w:r w:rsidR="00F1374B"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2AE312CB" w14:textId="587EBB66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GATCCATGTCAAACGTGAGCG</w:t>
            </w:r>
          </w:p>
        </w:tc>
      </w:tr>
      <w:tr w:rsidR="007146B7" w:rsidRPr="007146B7" w14:paraId="3568529A" w14:textId="77777777" w:rsidTr="007A2BEB">
        <w:tc>
          <w:tcPr>
            <w:tcW w:w="4148" w:type="dxa"/>
          </w:tcPr>
          <w:p w14:paraId="228497FF" w14:textId="17FECAA3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ZO-1</w:t>
            </w:r>
            <w:r w:rsidR="00F1374B"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F</w:t>
            </w:r>
          </w:p>
        </w:tc>
        <w:tc>
          <w:tcPr>
            <w:tcW w:w="4148" w:type="dxa"/>
          </w:tcPr>
          <w:p w14:paraId="53C7DCA4" w14:textId="535921FC" w:rsidR="00F1374B" w:rsidRPr="007146B7" w:rsidRDefault="006D5F05" w:rsidP="007A2BEB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ACAGCCAGCTCTTGGTCATC</w:t>
            </w:r>
          </w:p>
        </w:tc>
      </w:tr>
      <w:tr w:rsidR="007146B7" w:rsidRPr="007146B7" w14:paraId="2F468668" w14:textId="77777777" w:rsidTr="007A2BEB">
        <w:tc>
          <w:tcPr>
            <w:tcW w:w="4148" w:type="dxa"/>
          </w:tcPr>
          <w:p w14:paraId="0D385821" w14:textId="20F827C7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ZO-1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4599906D" w14:textId="7BF53715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GTATGGTGGCTGCTCAAGGT</w:t>
            </w:r>
          </w:p>
        </w:tc>
      </w:tr>
      <w:tr w:rsidR="007146B7" w:rsidRPr="007146B7" w14:paraId="5A36CC2E" w14:textId="77777777" w:rsidTr="007A2BEB">
        <w:tc>
          <w:tcPr>
            <w:tcW w:w="4148" w:type="dxa"/>
          </w:tcPr>
          <w:p w14:paraId="071A343B" w14:textId="02EDA69A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  <w:t>Claudin 1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F</w:t>
            </w:r>
          </w:p>
        </w:tc>
        <w:tc>
          <w:tcPr>
            <w:tcW w:w="4148" w:type="dxa"/>
          </w:tcPr>
          <w:p w14:paraId="13525FED" w14:textId="1241A976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CTGTCCCCGGAAAACAACCT</w:t>
            </w:r>
          </w:p>
        </w:tc>
      </w:tr>
      <w:tr w:rsidR="007146B7" w:rsidRPr="007146B7" w14:paraId="55940D83" w14:textId="77777777" w:rsidTr="007A2BEB">
        <w:tc>
          <w:tcPr>
            <w:tcW w:w="4148" w:type="dxa"/>
          </w:tcPr>
          <w:p w14:paraId="7744CD8A" w14:textId="61EA7C97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  <w:t>Claudin 1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258E0CF6" w14:textId="0DD3E20B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GCACAGCCAAGACCCTCATA</w:t>
            </w:r>
          </w:p>
        </w:tc>
      </w:tr>
      <w:tr w:rsidR="007146B7" w:rsidRPr="007146B7" w14:paraId="094050F4" w14:textId="77777777" w:rsidTr="007A2BEB">
        <w:tc>
          <w:tcPr>
            <w:tcW w:w="4148" w:type="dxa"/>
          </w:tcPr>
          <w:p w14:paraId="773BB6BB" w14:textId="25A2EBD6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Occludin-</w:t>
            </w: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F</w:t>
            </w:r>
          </w:p>
        </w:tc>
        <w:tc>
          <w:tcPr>
            <w:tcW w:w="4148" w:type="dxa"/>
          </w:tcPr>
          <w:p w14:paraId="48DE0A5C" w14:textId="201FF46A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TAACCCACTAGACCTTTCCATTGT</w:t>
            </w:r>
          </w:p>
        </w:tc>
      </w:tr>
      <w:tr w:rsidR="007146B7" w:rsidRPr="007146B7" w14:paraId="4D649843" w14:textId="77777777" w:rsidTr="007A2BEB">
        <w:tc>
          <w:tcPr>
            <w:tcW w:w="4148" w:type="dxa"/>
          </w:tcPr>
          <w:p w14:paraId="17DA9484" w14:textId="3603D21B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Occludin-R</w:t>
            </w:r>
          </w:p>
        </w:tc>
        <w:tc>
          <w:tcPr>
            <w:tcW w:w="4148" w:type="dxa"/>
          </w:tcPr>
          <w:p w14:paraId="37803B02" w14:textId="45284C4C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CAGAACCCAAGACAGGTCACA</w:t>
            </w:r>
          </w:p>
        </w:tc>
      </w:tr>
      <w:tr w:rsidR="007146B7" w:rsidRPr="007146B7" w14:paraId="72231063" w14:textId="77777777" w:rsidTr="007A2BEB">
        <w:tc>
          <w:tcPr>
            <w:tcW w:w="4148" w:type="dxa"/>
          </w:tcPr>
          <w:p w14:paraId="7E359B4F" w14:textId="169BBAE5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ACSL4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</w:t>
            </w: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F</w:t>
            </w:r>
          </w:p>
        </w:tc>
        <w:tc>
          <w:tcPr>
            <w:tcW w:w="4148" w:type="dxa"/>
          </w:tcPr>
          <w:p w14:paraId="69941CD5" w14:textId="02680A71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GCGCTCCTCTTATTTGCTGTG</w:t>
            </w:r>
          </w:p>
        </w:tc>
      </w:tr>
      <w:tr w:rsidR="007146B7" w:rsidRPr="007146B7" w14:paraId="224A6D70" w14:textId="77777777" w:rsidTr="007A2BEB">
        <w:tc>
          <w:tcPr>
            <w:tcW w:w="4148" w:type="dxa"/>
          </w:tcPr>
          <w:p w14:paraId="5D946955" w14:textId="6E9B70F9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ACSL4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2199BF3E" w14:textId="190AE87E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AGACACGTACTCTCCGGCT</w:t>
            </w:r>
          </w:p>
        </w:tc>
      </w:tr>
      <w:tr w:rsidR="007146B7" w:rsidRPr="007146B7" w14:paraId="1012CB8A" w14:textId="77777777" w:rsidTr="007A2BEB">
        <w:tc>
          <w:tcPr>
            <w:tcW w:w="4148" w:type="dxa"/>
          </w:tcPr>
          <w:p w14:paraId="3A5865D6" w14:textId="205C1632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GPX4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</w:t>
            </w: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F</w:t>
            </w:r>
          </w:p>
        </w:tc>
        <w:tc>
          <w:tcPr>
            <w:tcW w:w="4148" w:type="dxa"/>
          </w:tcPr>
          <w:p w14:paraId="6C478DAB" w14:textId="44E1B309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CCGTCTGAGCCGCTTATTGAA</w:t>
            </w:r>
          </w:p>
        </w:tc>
      </w:tr>
      <w:tr w:rsidR="007146B7" w:rsidRPr="007146B7" w14:paraId="0A83CADC" w14:textId="77777777" w:rsidTr="007A2BEB">
        <w:tc>
          <w:tcPr>
            <w:tcW w:w="4148" w:type="dxa"/>
          </w:tcPr>
          <w:p w14:paraId="45E6C7DD" w14:textId="63AB1824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GPX4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418E4898" w14:textId="6B62B431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CGGTTTTGCCTCATTGCGAG</w:t>
            </w:r>
          </w:p>
        </w:tc>
      </w:tr>
      <w:tr w:rsidR="007146B7" w:rsidRPr="007146B7" w14:paraId="1BC3247A" w14:textId="77777777" w:rsidTr="007A2BEB">
        <w:tc>
          <w:tcPr>
            <w:tcW w:w="4148" w:type="dxa"/>
          </w:tcPr>
          <w:p w14:paraId="33E52243" w14:textId="0DC1F9FE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TFR1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</w:t>
            </w: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F</w:t>
            </w:r>
          </w:p>
        </w:tc>
        <w:tc>
          <w:tcPr>
            <w:tcW w:w="4148" w:type="dxa"/>
          </w:tcPr>
          <w:p w14:paraId="786026F3" w14:textId="0E615B11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GTTTCTGCCAGCCCCCTATT</w:t>
            </w:r>
          </w:p>
        </w:tc>
      </w:tr>
      <w:tr w:rsidR="007146B7" w:rsidRPr="007146B7" w14:paraId="77FE8B3E" w14:textId="77777777" w:rsidTr="007A2BEB">
        <w:tc>
          <w:tcPr>
            <w:tcW w:w="4148" w:type="dxa"/>
          </w:tcPr>
          <w:p w14:paraId="78A97E21" w14:textId="0ACE861B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2"/>
                <w:lang w:eastAsia="zh-CN"/>
              </w:rPr>
              <w:t>TFR1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19589FFE" w14:textId="08BB4D75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CACCTCTGCTGCTGTACGAA</w:t>
            </w:r>
          </w:p>
        </w:tc>
      </w:tr>
      <w:tr w:rsidR="007146B7" w:rsidRPr="007146B7" w14:paraId="0402820F" w14:textId="77777777" w:rsidTr="007A2BEB">
        <w:tc>
          <w:tcPr>
            <w:tcW w:w="4148" w:type="dxa"/>
          </w:tcPr>
          <w:p w14:paraId="22C0EDA2" w14:textId="68C12FF1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eastAsiaTheme="minorEastAsia" w:hAnsi="Times New Roman" w:cs="Times New Roman"/>
                <w:i/>
                <w:iCs/>
                <w:color w:val="auto"/>
                <w:sz w:val="22"/>
                <w:lang w:eastAsia="zh-CN"/>
              </w:rPr>
            </w:pPr>
            <w:r w:rsidRPr="007146B7">
              <w:rPr>
                <w:rFonts w:ascii="Times New Roman" w:hAnsi="Times New Roman" w:cs="Times New Roman" w:hint="eastAsia"/>
                <w:i/>
                <w:iCs/>
                <w:color w:val="auto"/>
                <w:sz w:val="22"/>
              </w:rPr>
              <w:t>GAPDH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F</w:t>
            </w:r>
          </w:p>
        </w:tc>
        <w:tc>
          <w:tcPr>
            <w:tcW w:w="4148" w:type="dxa"/>
          </w:tcPr>
          <w:p w14:paraId="5E692D7A" w14:textId="3AFBF636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ACTCTACCCACGGCAAGTTC</w:t>
            </w:r>
          </w:p>
        </w:tc>
      </w:tr>
      <w:tr w:rsidR="007146B7" w:rsidRPr="007146B7" w14:paraId="09AFD657" w14:textId="77777777" w:rsidTr="007A2BEB">
        <w:tc>
          <w:tcPr>
            <w:tcW w:w="4148" w:type="dxa"/>
          </w:tcPr>
          <w:p w14:paraId="028E5C83" w14:textId="77777777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 w:hint="eastAsia"/>
                <w:i/>
                <w:iCs/>
                <w:color w:val="auto"/>
                <w:sz w:val="22"/>
              </w:rPr>
              <w:t>GAPDH</w:t>
            </w:r>
            <w:r w:rsidRPr="007146B7"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-R</w:t>
            </w:r>
          </w:p>
        </w:tc>
        <w:tc>
          <w:tcPr>
            <w:tcW w:w="4148" w:type="dxa"/>
          </w:tcPr>
          <w:p w14:paraId="02D392B5" w14:textId="42844E6B" w:rsidR="006D5F05" w:rsidRPr="007146B7" w:rsidRDefault="006D5F05" w:rsidP="006D5F05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7146B7">
              <w:rPr>
                <w:rFonts w:ascii="Times New Roman" w:hAnsi="Times New Roman" w:cs="Times New Roman"/>
                <w:color w:val="auto"/>
                <w:sz w:val="22"/>
              </w:rPr>
              <w:t>TGGGTTTCCCGTTGATGACC</w:t>
            </w:r>
          </w:p>
        </w:tc>
      </w:tr>
    </w:tbl>
    <w:p w14:paraId="6980747E" w14:textId="77777777" w:rsidR="00F50353" w:rsidRPr="007146B7" w:rsidRDefault="00F50353">
      <w:pPr>
        <w:rPr>
          <w:color w:val="auto"/>
        </w:rPr>
      </w:pPr>
    </w:p>
    <w:sectPr w:rsidR="00F50353" w:rsidRPr="007146B7" w:rsidSect="0071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6837B" w14:textId="77777777" w:rsidR="00E028ED" w:rsidRDefault="00E028ED" w:rsidP="00F1374B">
      <w:pPr>
        <w:spacing w:line="240" w:lineRule="auto"/>
      </w:pPr>
      <w:r>
        <w:separator/>
      </w:r>
    </w:p>
  </w:endnote>
  <w:endnote w:type="continuationSeparator" w:id="0">
    <w:p w14:paraId="2561C852" w14:textId="77777777" w:rsidR="00E028ED" w:rsidRDefault="00E028ED" w:rsidP="00F137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5BA65" w14:textId="77777777" w:rsidR="00E028ED" w:rsidRDefault="00E028ED" w:rsidP="00F1374B">
      <w:pPr>
        <w:spacing w:line="240" w:lineRule="auto"/>
      </w:pPr>
      <w:r>
        <w:separator/>
      </w:r>
    </w:p>
  </w:footnote>
  <w:footnote w:type="continuationSeparator" w:id="0">
    <w:p w14:paraId="603F7529" w14:textId="77777777" w:rsidR="00E028ED" w:rsidRDefault="00E028ED" w:rsidP="00F137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D6"/>
    <w:rsid w:val="000043C5"/>
    <w:rsid w:val="0005572E"/>
    <w:rsid w:val="00090CB7"/>
    <w:rsid w:val="00107C52"/>
    <w:rsid w:val="00194455"/>
    <w:rsid w:val="001C4CB1"/>
    <w:rsid w:val="00245B23"/>
    <w:rsid w:val="002D5AAB"/>
    <w:rsid w:val="00311D91"/>
    <w:rsid w:val="00341019"/>
    <w:rsid w:val="0040383B"/>
    <w:rsid w:val="00453DD9"/>
    <w:rsid w:val="004624B7"/>
    <w:rsid w:val="00480E9B"/>
    <w:rsid w:val="004B2451"/>
    <w:rsid w:val="00600B22"/>
    <w:rsid w:val="00665E8D"/>
    <w:rsid w:val="006727A2"/>
    <w:rsid w:val="006A022A"/>
    <w:rsid w:val="006D5F05"/>
    <w:rsid w:val="007146B7"/>
    <w:rsid w:val="00746993"/>
    <w:rsid w:val="00762018"/>
    <w:rsid w:val="00787584"/>
    <w:rsid w:val="007A1C96"/>
    <w:rsid w:val="007A71E5"/>
    <w:rsid w:val="008342F4"/>
    <w:rsid w:val="008830A3"/>
    <w:rsid w:val="00887D28"/>
    <w:rsid w:val="008C57C8"/>
    <w:rsid w:val="009D1196"/>
    <w:rsid w:val="00A13CED"/>
    <w:rsid w:val="00A513B6"/>
    <w:rsid w:val="00AB79E6"/>
    <w:rsid w:val="00C42BC4"/>
    <w:rsid w:val="00CE4FA7"/>
    <w:rsid w:val="00D135C3"/>
    <w:rsid w:val="00D22D35"/>
    <w:rsid w:val="00DA7B76"/>
    <w:rsid w:val="00E028ED"/>
    <w:rsid w:val="00E837F7"/>
    <w:rsid w:val="00EB2D66"/>
    <w:rsid w:val="00EC3555"/>
    <w:rsid w:val="00EF38F2"/>
    <w:rsid w:val="00EF4992"/>
    <w:rsid w:val="00F1374B"/>
    <w:rsid w:val="00F4375D"/>
    <w:rsid w:val="00F50353"/>
    <w:rsid w:val="00FA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E507C"/>
  <w15:chartTrackingRefBased/>
  <w15:docId w15:val="{C39B45B3-641C-43BB-85AE-5F1B53157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74B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0D6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0D6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0D6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0D6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0D6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0D6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0D6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0D6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0D6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qFormat/>
    <w:rsid w:val="00E837F7"/>
    <w:pPr>
      <w:widowControl w:val="0"/>
      <w:snapToGrid w:val="0"/>
      <w:spacing w:line="240" w:lineRule="auto"/>
      <w:jc w:val="left"/>
    </w:pPr>
    <w:rPr>
      <w:rFonts w:ascii="Calibri" w:hAnsi="Calibri"/>
      <w:color w:val="auto"/>
      <w:kern w:val="2"/>
      <w:sz w:val="21"/>
      <w:szCs w:val="24"/>
    </w:rPr>
  </w:style>
  <w:style w:type="character" w:customStyle="1" w:styleId="EndnoteTextChar">
    <w:name w:val="Endnote Text Char"/>
    <w:basedOn w:val="DefaultParagraphFont"/>
    <w:link w:val="EndnoteText"/>
    <w:qFormat/>
    <w:rsid w:val="00E837F7"/>
    <w:rPr>
      <w:rFonts w:ascii="Calibri" w:eastAsia="SimSun" w:hAnsi="Calibri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A50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0D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0D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0D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0D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0D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0D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A50D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0D6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0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0D6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A5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0D6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FA5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0D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0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374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37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374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374B"/>
    <w:rPr>
      <w:sz w:val="18"/>
      <w:szCs w:val="18"/>
    </w:rPr>
  </w:style>
  <w:style w:type="table" w:styleId="PlainTable2">
    <w:name w:val="Plain Table 2"/>
    <w:basedOn w:val="TableNormal"/>
    <w:uiPriority w:val="42"/>
    <w:rsid w:val="00F1374B"/>
    <w:pPr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1374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F1374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朱</dc:creator>
  <cp:keywords/>
  <dc:description/>
  <cp:lastModifiedBy>Revathi   Thangaraj</cp:lastModifiedBy>
  <cp:revision>13</cp:revision>
  <dcterms:created xsi:type="dcterms:W3CDTF">2025-08-12T07:18:00Z</dcterms:created>
  <dcterms:modified xsi:type="dcterms:W3CDTF">2026-01-23T06:13:00Z</dcterms:modified>
</cp:coreProperties>
</file>